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D748A" w14:textId="4447133E" w:rsidR="00ED03F3" w:rsidRDefault="00731D3A">
      <w:r>
        <w:rPr>
          <w:noProof/>
        </w:rPr>
        <w:drawing>
          <wp:inline distT="0" distB="0" distL="0" distR="0" wp14:anchorId="1D5F9937" wp14:editId="4ED74096">
            <wp:extent cx="5943600" cy="7681595"/>
            <wp:effectExtent l="0" t="0" r="0" b="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8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C00E7" w14:textId="22E169C7" w:rsidR="007436AC" w:rsidRDefault="007436AC">
      <w:r w:rsidRPr="007436AC">
        <w:rPr>
          <w:b/>
          <w:bCs/>
        </w:rPr>
        <w:t xml:space="preserve">Supplemental Figure 1: </w:t>
      </w:r>
      <w:r>
        <w:t>Characterization of neuron</w:t>
      </w:r>
      <w:r w:rsidR="00067477">
        <w:t>al origin</w:t>
      </w:r>
      <w:r>
        <w:t xml:space="preserve">-derived extracellular vesicles </w:t>
      </w:r>
      <w:r w:rsidR="00A86EDF">
        <w:t>(NEVs)</w:t>
      </w:r>
      <w:r w:rsidR="00337A45">
        <w:t xml:space="preserve"> </w:t>
      </w:r>
      <w:r>
        <w:t xml:space="preserve">isolated from plasma </w:t>
      </w:r>
      <w:r w:rsidR="00557C12">
        <w:t xml:space="preserve">via L1CAM immunoprecipitation. (A) Representative </w:t>
      </w:r>
      <w:r w:rsidR="00417513">
        <w:t xml:space="preserve">western blot images </w:t>
      </w:r>
      <w:r w:rsidR="00DF5302">
        <w:t xml:space="preserve">and </w:t>
      </w:r>
      <w:r w:rsidR="00DF5302">
        <w:lastRenderedPageBreak/>
        <w:t xml:space="preserve">quantification </w:t>
      </w:r>
      <w:r w:rsidR="00417513">
        <w:t>of canonical positive (ALIX, CD9</w:t>
      </w:r>
      <w:r w:rsidR="00DF5302">
        <w:t xml:space="preserve">) and negative (GM130, APOA1) </w:t>
      </w:r>
      <w:r w:rsidR="006556B0">
        <w:t xml:space="preserve">EV markers in </w:t>
      </w:r>
      <w:r w:rsidR="00A86EDF">
        <w:t xml:space="preserve">NEVs, total EVs, </w:t>
      </w:r>
      <w:r w:rsidR="000B4E01">
        <w:t xml:space="preserve">and </w:t>
      </w:r>
      <w:r w:rsidR="00A86EDF">
        <w:t>EV depleted plasma</w:t>
      </w:r>
      <w:r w:rsidR="00D14BEB">
        <w:t xml:space="preserve"> (ordinary </w:t>
      </w:r>
      <w:r w:rsidR="00E37E3A">
        <w:t>one-way</w:t>
      </w:r>
      <w:r w:rsidR="00D14BEB">
        <w:t xml:space="preserve"> ANOVA</w:t>
      </w:r>
      <w:r w:rsidR="004B1552">
        <w:t>, n=3)</w:t>
      </w:r>
      <w:r w:rsidR="00DC7535">
        <w:t xml:space="preserve">. </w:t>
      </w:r>
      <w:r w:rsidR="000A26A0">
        <w:t xml:space="preserve">(B) </w:t>
      </w:r>
      <w:r w:rsidR="00246368">
        <w:t>Treatment group analysis of s</w:t>
      </w:r>
      <w:r w:rsidR="000A26A0">
        <w:t>ize distributions</w:t>
      </w:r>
      <w:r w:rsidR="00246368">
        <w:t>, mean size, mean concentration, and mode size</w:t>
      </w:r>
      <w:r w:rsidR="00EF3B9A">
        <w:t xml:space="preserve"> </w:t>
      </w:r>
      <w:r w:rsidR="000A26A0">
        <w:t xml:space="preserve">of </w:t>
      </w:r>
      <w:r w:rsidR="00784D96">
        <w:t xml:space="preserve">NEV isolates </w:t>
      </w:r>
      <w:r w:rsidR="0029140A">
        <w:t xml:space="preserve">as determined by nanoparticle tracking analysis. </w:t>
      </w:r>
      <w:r w:rsidR="008273A4">
        <w:t xml:space="preserve">Vertical lines depict </w:t>
      </w:r>
      <w:r w:rsidR="00B10C95">
        <w:t xml:space="preserve">SD. </w:t>
      </w:r>
      <w:r w:rsidR="00565F9A">
        <w:t>(</w:t>
      </w:r>
      <w:r w:rsidR="00EF3B9A">
        <w:t>C</w:t>
      </w:r>
      <w:r w:rsidR="00565F9A">
        <w:t xml:space="preserve">) </w:t>
      </w:r>
      <w:r w:rsidR="00EF3B9A">
        <w:t xml:space="preserve">Western blot images and </w:t>
      </w:r>
      <w:r w:rsidR="00AE2E77">
        <w:t xml:space="preserve">quantification of neuronal marker </w:t>
      </w:r>
      <w:r w:rsidR="00CB607C">
        <w:rPr>
          <w:rFonts w:cstheme="minorHAnsi"/>
        </w:rPr>
        <w:t>β</w:t>
      </w:r>
      <w:r w:rsidR="00AE2E77">
        <w:t xml:space="preserve">-III-tubulin, </w:t>
      </w:r>
      <w:r w:rsidR="002568BF">
        <w:t xml:space="preserve">immunoprecipitation target </w:t>
      </w:r>
      <w:r w:rsidR="0035011E">
        <w:t>L1CAM</w:t>
      </w:r>
      <w:r w:rsidR="002568BF">
        <w:t>, and EV marker CD9 in NEVs, total EVs, and EV depleted plasma. Human brain lysate used as positive control for neuronal proteins</w:t>
      </w:r>
      <w:r w:rsidR="004D2D27">
        <w:t xml:space="preserve"> (unpaired t-test, n=3).</w:t>
      </w:r>
      <w:r w:rsidR="002568BF">
        <w:t xml:space="preserve"> Images analyzed using </w:t>
      </w:r>
      <w:r w:rsidR="0028604A">
        <w:t>FIJI/</w:t>
      </w:r>
      <w:r w:rsidR="002568BF">
        <w:t>Image J</w:t>
      </w:r>
      <w:r w:rsidR="009B1144">
        <w:t>. CD9 used as loading control</w:t>
      </w:r>
      <w:r w:rsidR="00D43BD3">
        <w:t xml:space="preserve">; error bars </w:t>
      </w:r>
      <w:r w:rsidR="0028410E">
        <w:t xml:space="preserve">depict SD; * indicates significance &lt; 0.05; </w:t>
      </w:r>
      <w:r w:rsidR="003375BC">
        <w:t>** indicates significance &lt; 0.</w:t>
      </w:r>
      <w:r w:rsidR="008E7F3B">
        <w:t>005</w:t>
      </w:r>
      <w:r w:rsidR="006157AD">
        <w:t xml:space="preserve">. </w:t>
      </w:r>
    </w:p>
    <w:p w14:paraId="54C11F21" w14:textId="55A6E88A" w:rsidR="006157AD" w:rsidRDefault="008A7161">
      <w:r>
        <w:rPr>
          <w:noProof/>
        </w:rPr>
        <w:drawing>
          <wp:inline distT="0" distB="0" distL="0" distR="0" wp14:anchorId="7231D5A8" wp14:editId="30DAD194">
            <wp:extent cx="41910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1D1B8" w14:textId="2FA1D2BB" w:rsidR="00731665" w:rsidRDefault="00731665">
      <w:r w:rsidRPr="00731665">
        <w:rPr>
          <w:b/>
          <w:bCs/>
        </w:rPr>
        <w:t xml:space="preserve">Supplemental Figure 2: </w:t>
      </w:r>
      <w:r w:rsidR="00DF54EF">
        <w:t xml:space="preserve">Calibration curve used to interpolate NAD+ concentrations </w:t>
      </w:r>
      <w:r w:rsidR="00E43173">
        <w:t xml:space="preserve">from Promega NAD+/NADH luciferase assay. </w:t>
      </w:r>
      <w:r w:rsidR="004B77C3">
        <w:t xml:space="preserve">NAD+ </w:t>
      </w:r>
      <w:r w:rsidR="00187AD3">
        <w:t xml:space="preserve">Standards were </w:t>
      </w:r>
      <w:r w:rsidR="00B76672">
        <w:t xml:space="preserve">created at concentrations of </w:t>
      </w:r>
      <w:r w:rsidR="00C546A1">
        <w:t xml:space="preserve">10 </w:t>
      </w:r>
      <w:proofErr w:type="spellStart"/>
      <w:r w:rsidR="00C546A1">
        <w:t>nM</w:t>
      </w:r>
      <w:proofErr w:type="spellEnd"/>
      <w:r w:rsidR="00C546A1">
        <w:t xml:space="preserve">, 5 </w:t>
      </w:r>
      <w:proofErr w:type="spellStart"/>
      <w:r w:rsidR="00C546A1">
        <w:t>nM</w:t>
      </w:r>
      <w:proofErr w:type="spellEnd"/>
      <w:r w:rsidR="00C546A1">
        <w:t xml:space="preserve">, 2.5 </w:t>
      </w:r>
      <w:proofErr w:type="spellStart"/>
      <w:r w:rsidR="00C546A1">
        <w:t>nM</w:t>
      </w:r>
      <w:proofErr w:type="spellEnd"/>
      <w:r w:rsidR="00C546A1">
        <w:t xml:space="preserve">, </w:t>
      </w:r>
      <w:r w:rsidR="00137DB9">
        <w:t xml:space="preserve">1.25 </w:t>
      </w:r>
      <w:proofErr w:type="spellStart"/>
      <w:r w:rsidR="00137DB9">
        <w:t>nM</w:t>
      </w:r>
      <w:proofErr w:type="spellEnd"/>
      <w:r w:rsidR="00137DB9">
        <w:t xml:space="preserve">, and </w:t>
      </w:r>
      <w:r w:rsidR="00445877">
        <w:t>0.62</w:t>
      </w:r>
      <w:r w:rsidR="00156829">
        <w:t>5</w:t>
      </w:r>
      <w:r w:rsidR="00445877">
        <w:t xml:space="preserve"> </w:t>
      </w:r>
      <w:proofErr w:type="spellStart"/>
      <w:r w:rsidR="00445877">
        <w:t>nM</w:t>
      </w:r>
      <w:r w:rsidR="00855D5F">
        <w:t>.</w:t>
      </w:r>
      <w:proofErr w:type="spellEnd"/>
      <w:r w:rsidR="00855D5F">
        <w:t xml:space="preserve"> </w:t>
      </w:r>
    </w:p>
    <w:p w14:paraId="47016E8B" w14:textId="77777777" w:rsidR="00731D3A" w:rsidRDefault="00731D3A">
      <w:pPr>
        <w:rPr>
          <w:noProof/>
        </w:rPr>
      </w:pPr>
    </w:p>
    <w:p w14:paraId="79CB3815" w14:textId="731C5CB6" w:rsidR="003B51FA" w:rsidRDefault="00F52E71">
      <w:pPr>
        <w:rPr>
          <w:b/>
          <w:bCs/>
        </w:rPr>
      </w:pPr>
      <w:r>
        <w:rPr>
          <w:noProof/>
        </w:rPr>
      </w:r>
      <w:r w:rsidR="00F52E71">
        <w:rPr>
          <w:noProof/>
        </w:rPr>
        <w:object w:dxaOrig="3446" w:dyaOrig="4293" w14:anchorId="39BC7E9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72.8pt;height:214.5pt;mso-width-percent:0;mso-height-percent:0;mso-width-percent:0;mso-height-percent:0" o:ole="">
            <v:imagedata r:id="rId6" o:title=""/>
          </v:shape>
          <o:OLEObject Type="Embed" ProgID="Prism9.Document" ShapeID="_x0000_i1025" DrawAspect="Content" ObjectID="_1722767523" r:id="rId7"/>
        </w:object>
      </w:r>
    </w:p>
    <w:p w14:paraId="3AC47EFB" w14:textId="7D696398" w:rsidR="0072605F" w:rsidRDefault="003B51FA">
      <w:r w:rsidRPr="003B51FA">
        <w:rPr>
          <w:b/>
          <w:bCs/>
        </w:rPr>
        <w:t>Supplemental Figure 3</w:t>
      </w:r>
      <w:r>
        <w:rPr>
          <w:b/>
          <w:bCs/>
        </w:rPr>
        <w:t>:</w:t>
      </w:r>
      <w:r w:rsidR="00595B57">
        <w:rPr>
          <w:b/>
          <w:bCs/>
        </w:rPr>
        <w:t xml:space="preserve"> </w:t>
      </w:r>
      <w:r w:rsidR="00CE7F38">
        <w:t xml:space="preserve">NADH levels in L1CAM+ EVs </w:t>
      </w:r>
      <w:r w:rsidR="00670D51">
        <w:t>in responders only</w:t>
      </w:r>
      <w:r w:rsidR="00B43285">
        <w:t xml:space="preserve">. Even when analyzing responders </w:t>
      </w:r>
      <w:r w:rsidR="00632698">
        <w:t xml:space="preserve">(defined as </w:t>
      </w:r>
      <w:r w:rsidR="002C469A">
        <w:t xml:space="preserve">subjects with documented NAD+ increases in L1CAM+ EVs) </w:t>
      </w:r>
      <w:r w:rsidR="00B43285">
        <w:t>only (n=9), levels of NADH in plasma extracellular vesicles enriched for ne</w:t>
      </w:r>
      <w:r w:rsidR="00237CFF">
        <w:t>uronal origin</w:t>
      </w:r>
      <w:r w:rsidR="001616D9">
        <w:t xml:space="preserve"> remain relatively unchanged after oral NR supplementation when compared with</w:t>
      </w:r>
      <w:r w:rsidR="00CF13D2">
        <w:t xml:space="preserve"> the placebo condition (two-tailed paired t-test, p=</w:t>
      </w:r>
      <w:r w:rsidR="0072605F">
        <w:t>0.44)</w:t>
      </w:r>
    </w:p>
    <w:p w14:paraId="4D151451" w14:textId="60B5D54B" w:rsidR="003B51FA" w:rsidRPr="00595B57" w:rsidRDefault="00B43285">
      <w:r>
        <w:t xml:space="preserve"> </w:t>
      </w:r>
    </w:p>
    <w:p w14:paraId="1F92E893" w14:textId="77777777" w:rsidR="003B51FA" w:rsidRPr="003B51FA" w:rsidRDefault="003B51FA">
      <w:pPr>
        <w:rPr>
          <w:b/>
          <w:bCs/>
        </w:rPr>
      </w:pPr>
    </w:p>
    <w:p w14:paraId="0CB065ED" w14:textId="77777777" w:rsidR="004B77C3" w:rsidRPr="00DF54EF" w:rsidRDefault="004B77C3"/>
    <w:sectPr w:rsidR="004B77C3" w:rsidRPr="00DF5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984"/>
    <w:rsid w:val="00003617"/>
    <w:rsid w:val="00067477"/>
    <w:rsid w:val="000A26A0"/>
    <w:rsid w:val="000B4E01"/>
    <w:rsid w:val="001213A2"/>
    <w:rsid w:val="00137DB9"/>
    <w:rsid w:val="00156829"/>
    <w:rsid w:val="001616D9"/>
    <w:rsid w:val="0018697F"/>
    <w:rsid w:val="00187AD3"/>
    <w:rsid w:val="00237CFF"/>
    <w:rsid w:val="00246368"/>
    <w:rsid w:val="002568BF"/>
    <w:rsid w:val="0028410E"/>
    <w:rsid w:val="0028604A"/>
    <w:rsid w:val="0029140A"/>
    <w:rsid w:val="002C469A"/>
    <w:rsid w:val="003375BC"/>
    <w:rsid w:val="00337A45"/>
    <w:rsid w:val="0035011E"/>
    <w:rsid w:val="00377809"/>
    <w:rsid w:val="003B51FA"/>
    <w:rsid w:val="003D7410"/>
    <w:rsid w:val="00407E50"/>
    <w:rsid w:val="00417513"/>
    <w:rsid w:val="00445877"/>
    <w:rsid w:val="004A3303"/>
    <w:rsid w:val="004B1552"/>
    <w:rsid w:val="004B77C3"/>
    <w:rsid w:val="004D2D27"/>
    <w:rsid w:val="0050347E"/>
    <w:rsid w:val="00530076"/>
    <w:rsid w:val="00557C12"/>
    <w:rsid w:val="00565F9A"/>
    <w:rsid w:val="00595B57"/>
    <w:rsid w:val="006157AD"/>
    <w:rsid w:val="00632698"/>
    <w:rsid w:val="0065418D"/>
    <w:rsid w:val="006556B0"/>
    <w:rsid w:val="00670D51"/>
    <w:rsid w:val="00685F9A"/>
    <w:rsid w:val="00696A92"/>
    <w:rsid w:val="006C78EC"/>
    <w:rsid w:val="006F5C78"/>
    <w:rsid w:val="0072605F"/>
    <w:rsid w:val="00731665"/>
    <w:rsid w:val="00731D3A"/>
    <w:rsid w:val="007436AC"/>
    <w:rsid w:val="00784D96"/>
    <w:rsid w:val="00796C41"/>
    <w:rsid w:val="008273A4"/>
    <w:rsid w:val="008346D6"/>
    <w:rsid w:val="00855D5F"/>
    <w:rsid w:val="008653D4"/>
    <w:rsid w:val="008A7161"/>
    <w:rsid w:val="008E7F3B"/>
    <w:rsid w:val="008F5259"/>
    <w:rsid w:val="00935A1C"/>
    <w:rsid w:val="009B1144"/>
    <w:rsid w:val="00A564AF"/>
    <w:rsid w:val="00A86EDF"/>
    <w:rsid w:val="00AE2E77"/>
    <w:rsid w:val="00B02CA0"/>
    <w:rsid w:val="00B10C95"/>
    <w:rsid w:val="00B43285"/>
    <w:rsid w:val="00B76672"/>
    <w:rsid w:val="00B766BA"/>
    <w:rsid w:val="00BC3309"/>
    <w:rsid w:val="00C10554"/>
    <w:rsid w:val="00C546A1"/>
    <w:rsid w:val="00CA4984"/>
    <w:rsid w:val="00CB607C"/>
    <w:rsid w:val="00CE7F38"/>
    <w:rsid w:val="00CF13D2"/>
    <w:rsid w:val="00D14BEB"/>
    <w:rsid w:val="00D43BD3"/>
    <w:rsid w:val="00DC7535"/>
    <w:rsid w:val="00DF4CA0"/>
    <w:rsid w:val="00DF5302"/>
    <w:rsid w:val="00DF54EF"/>
    <w:rsid w:val="00E37E3A"/>
    <w:rsid w:val="00E43173"/>
    <w:rsid w:val="00E827C6"/>
    <w:rsid w:val="00ED03F3"/>
    <w:rsid w:val="00EF3B9A"/>
    <w:rsid w:val="00F52E71"/>
    <w:rsid w:val="00F532C7"/>
    <w:rsid w:val="00FA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84EB943"/>
  <w15:chartTrackingRefBased/>
  <w15:docId w15:val="{808CE9F6-8D88-457C-9C1E-209BEABE7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674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56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4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698667d-8817-4ad9-a7f2-bb287f867e5f}" enabled="0" method="" siteId="{a698667d-8817-4ad9-a7f2-bb287f867e5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ones, Michael (NIH/NIA/IRP) [F]</dc:creator>
  <cp:keywords/>
  <dc:description/>
  <cp:lastModifiedBy>Martens, Christopher</cp:lastModifiedBy>
  <cp:revision>2</cp:revision>
  <dcterms:created xsi:type="dcterms:W3CDTF">2022-08-23T17:45:00Z</dcterms:created>
  <dcterms:modified xsi:type="dcterms:W3CDTF">2022-08-23T17:45:00Z</dcterms:modified>
</cp:coreProperties>
</file>